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EB911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8"/>
          <w:szCs w:val="28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sz w:val="28"/>
          <w:szCs w:val="28"/>
        </w:rPr>
        <w:t xml:space="preserve">. Quadrant-Based Exploratory Analyses of Retinal Curvature Associations With Choroidal Thickness and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/>
          <w:bCs/>
          <w:sz w:val="28"/>
          <w:szCs w:val="28"/>
          <w:lang w:val="en-US" w:eastAsia="zh-CN"/>
        </w:rPr>
        <w:t xml:space="preserve">horoidal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b/>
          <w:bCs/>
          <w:sz w:val="28"/>
          <w:szCs w:val="28"/>
          <w:lang w:val="en-US" w:eastAsia="zh-CN"/>
        </w:rPr>
        <w:t>low-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b/>
          <w:bCs/>
          <w:sz w:val="28"/>
          <w:szCs w:val="28"/>
          <w:lang w:val="en-US" w:eastAsia="zh-CN"/>
        </w:rPr>
        <w:t xml:space="preserve">ensity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/>
          <w:bCs/>
          <w:sz w:val="28"/>
          <w:szCs w:val="28"/>
          <w:lang w:val="en-US" w:eastAsia="zh-CN"/>
        </w:rPr>
        <w:t>etric</w:t>
      </w:r>
      <w:bookmarkStart w:id="0" w:name="_GoBack"/>
      <w:bookmarkEnd w:id="0"/>
    </w:p>
    <w:p w14:paraId="7B79C924"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Eye-level GEE results by quadrant</w:t>
      </w:r>
    </w:p>
    <w:tbl>
      <w:tblPr>
        <w:tblStyle w:val="4"/>
        <w:tblW w:w="8320" w:type="dxa"/>
        <w:tblInd w:w="9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8"/>
        <w:gridCol w:w="3418"/>
        <w:gridCol w:w="1693"/>
        <w:gridCol w:w="1821"/>
      </w:tblGrid>
      <w:tr w14:paraId="7AFF5E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88" w:type="dxa"/>
            <w:tcBorders>
              <w:bottom w:val="single" w:color="auto" w:sz="6" w:space="0"/>
            </w:tcBorders>
            <w:shd w:val="clear" w:color="auto" w:fill="auto"/>
            <w:vAlign w:val="bottom"/>
          </w:tcPr>
          <w:p w14:paraId="1D6D24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</w:t>
            </w:r>
          </w:p>
        </w:tc>
        <w:tc>
          <w:tcPr>
            <w:tcW w:w="3418" w:type="dxa"/>
            <w:tcBorders>
              <w:bottom w:val="single" w:color="auto" w:sz="6" w:space="0"/>
            </w:tcBorders>
            <w:shd w:val="clear" w:color="auto" w:fill="auto"/>
            <w:vAlign w:val="bottom"/>
          </w:tcPr>
          <w:p w14:paraId="626EAD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1693" w:type="dxa"/>
            <w:tcBorders>
              <w:bottom w:val="single" w:color="auto" w:sz="6" w:space="0"/>
            </w:tcBorders>
            <w:shd w:val="clear" w:color="auto" w:fill="auto"/>
            <w:vAlign w:val="bottom"/>
          </w:tcPr>
          <w:p w14:paraId="2DFD15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821" w:type="dxa"/>
            <w:tcBorders>
              <w:bottom w:val="single" w:color="auto" w:sz="6" w:space="0"/>
            </w:tcBorders>
            <w:shd w:val="clear" w:color="auto" w:fill="auto"/>
            <w:vAlign w:val="bottom"/>
          </w:tcPr>
          <w:p w14:paraId="6851E1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 value (FDR)</w:t>
            </w:r>
          </w:p>
        </w:tc>
      </w:tr>
      <w:tr w14:paraId="60A111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8320" w:type="dxa"/>
            <w:gridSpan w:val="4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bottom"/>
          </w:tcPr>
          <w:p w14:paraId="098DD8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 main effect (β₁)</w:t>
            </w:r>
          </w:p>
        </w:tc>
      </w:tr>
      <w:tr w14:paraId="042696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8320" w:type="dxa"/>
            <w:gridSpan w:val="4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9E85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roidal Thickness (CT)</w:t>
            </w:r>
          </w:p>
        </w:tc>
      </w:tr>
      <w:tr w14:paraId="677770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6C07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1</w:t>
            </w:r>
          </w:p>
        </w:tc>
        <w:tc>
          <w:tcPr>
            <w:tcW w:w="341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E72C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−158.83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221.62, −96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CCBAA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B80DC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A240A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58DC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2</w:t>
            </w:r>
          </w:p>
        </w:tc>
        <w:tc>
          <w:tcPr>
            <w:tcW w:w="341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72DF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−98.7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148.83, −48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1657E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09DCC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A6406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36FD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3</w:t>
            </w:r>
          </w:p>
        </w:tc>
        <w:tc>
          <w:tcPr>
            <w:tcW w:w="341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B7C6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−187.8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253.90, −121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3987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33A8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44A91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6C937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4</w:t>
            </w:r>
          </w:p>
        </w:tc>
        <w:tc>
          <w:tcPr>
            <w:tcW w:w="341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69AF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−130.8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180.39, −81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B149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0044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27719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4987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5</w:t>
            </w:r>
          </w:p>
        </w:tc>
        <w:tc>
          <w:tcPr>
            <w:tcW w:w="341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FED3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−144.4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210.68, −78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64486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5642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31350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5043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6</w:t>
            </w:r>
          </w:p>
        </w:tc>
        <w:tc>
          <w:tcPr>
            <w:tcW w:w="341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8358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−65.92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123.54, −8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A7DA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C817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</w:tr>
      <w:tr w14:paraId="5E40F8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8320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1D1B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roidal Flow-Density Metri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CF)</w:t>
            </w:r>
          </w:p>
        </w:tc>
      </w:tr>
      <w:tr w14:paraId="7E39F8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50BD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1</w:t>
            </w:r>
          </w:p>
        </w:tc>
        <w:tc>
          <w:tcPr>
            <w:tcW w:w="341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5DE68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3.23, 4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4B4B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5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3D6A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5</w:t>
            </w:r>
          </w:p>
        </w:tc>
      </w:tr>
      <w:tr w14:paraId="2B67D9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39D9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2</w:t>
            </w:r>
          </w:p>
        </w:tc>
        <w:tc>
          <w:tcPr>
            <w:tcW w:w="341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FDEBB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−7.42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14.15, −0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95BBF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CB43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</w:t>
            </w:r>
          </w:p>
        </w:tc>
      </w:tr>
      <w:tr w14:paraId="39C92A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BB3E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3</w:t>
            </w:r>
          </w:p>
        </w:tc>
        <w:tc>
          <w:tcPr>
            <w:tcW w:w="341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FB50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1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5, 11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D1C7C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7AF56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 w14:paraId="2AEEA0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40FA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4</w:t>
            </w:r>
          </w:p>
        </w:tc>
        <w:tc>
          <w:tcPr>
            <w:tcW w:w="341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DA0B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6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8, 12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4460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8755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 w14:paraId="36C1E1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B122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5</w:t>
            </w:r>
          </w:p>
        </w:tc>
        <w:tc>
          <w:tcPr>
            <w:tcW w:w="341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D811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1.60, 6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D380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6EF8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7</w:t>
            </w:r>
          </w:p>
        </w:tc>
      </w:tr>
      <w:tr w14:paraId="6B17BE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99CE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6</w:t>
            </w:r>
          </w:p>
        </w:tc>
        <w:tc>
          <w:tcPr>
            <w:tcW w:w="341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F39C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7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3, 13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040AE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382F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2FA33D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8320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FD2C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 × HM interaction (β₃)</w:t>
            </w:r>
          </w:p>
        </w:tc>
      </w:tr>
      <w:tr w14:paraId="226204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8320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0573D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roidal Thickness (CT)</w:t>
            </w:r>
          </w:p>
        </w:tc>
      </w:tr>
      <w:tr w14:paraId="6AD820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262F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1</w:t>
            </w:r>
          </w:p>
        </w:tc>
        <w:tc>
          <w:tcPr>
            <w:tcW w:w="341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3F2D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8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113.20, 120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BD74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BB96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</w:t>
            </w:r>
          </w:p>
        </w:tc>
      </w:tr>
      <w:tr w14:paraId="01B531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B050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2</w:t>
            </w:r>
          </w:p>
        </w:tc>
        <w:tc>
          <w:tcPr>
            <w:tcW w:w="341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D9C7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−6.52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80.09, 67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EF511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2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35EC4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</w:t>
            </w:r>
          </w:p>
        </w:tc>
      </w:tr>
      <w:tr w14:paraId="68EDAD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64FF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3</w:t>
            </w:r>
          </w:p>
        </w:tc>
        <w:tc>
          <w:tcPr>
            <w:tcW w:w="341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2418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−7.92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111.74, 95.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B5DF3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8054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</w:t>
            </w:r>
          </w:p>
        </w:tc>
      </w:tr>
      <w:tr w14:paraId="2C97FD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4226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4</w:t>
            </w:r>
          </w:p>
        </w:tc>
        <w:tc>
          <w:tcPr>
            <w:tcW w:w="341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9ADD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.3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14.07, 96.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068A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3B43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</w:t>
            </w:r>
          </w:p>
        </w:tc>
      </w:tr>
      <w:tr w14:paraId="2F903B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9A1C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5</w:t>
            </w:r>
          </w:p>
        </w:tc>
        <w:tc>
          <w:tcPr>
            <w:tcW w:w="341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0943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5.72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48.35, 199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A031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41C5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</w:t>
            </w:r>
          </w:p>
        </w:tc>
      </w:tr>
      <w:tr w14:paraId="106189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6214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6</w:t>
            </w:r>
          </w:p>
        </w:tc>
        <w:tc>
          <w:tcPr>
            <w:tcW w:w="341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23FE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−48.1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124.71, 28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BF13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A66E4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</w:t>
            </w:r>
          </w:p>
        </w:tc>
      </w:tr>
      <w:tr w14:paraId="6F12D2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8320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91A4D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roidal Flow-Density Metric (CF)</w:t>
            </w:r>
          </w:p>
        </w:tc>
      </w:tr>
      <w:tr w14:paraId="7BABB7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54D2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1</w:t>
            </w:r>
          </w:p>
        </w:tc>
        <w:tc>
          <w:tcPr>
            <w:tcW w:w="341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0FBC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−0.8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6.71, 4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EF87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9DA75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5</w:t>
            </w:r>
          </w:p>
        </w:tc>
      </w:tr>
      <w:tr w14:paraId="3B7A78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FAFE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2</w:t>
            </w:r>
          </w:p>
        </w:tc>
        <w:tc>
          <w:tcPr>
            <w:tcW w:w="341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07CC5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−2.7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11.47, 5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96574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9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8D46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5</w:t>
            </w:r>
          </w:p>
        </w:tc>
      </w:tr>
      <w:tr w14:paraId="46E1F1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A63C5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3</w:t>
            </w:r>
          </w:p>
        </w:tc>
        <w:tc>
          <w:tcPr>
            <w:tcW w:w="341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E53D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−2.2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11.08, 6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3EFD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5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C3C9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5</w:t>
            </w:r>
          </w:p>
        </w:tc>
      </w:tr>
      <w:tr w14:paraId="64ED00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57DF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4</w:t>
            </w:r>
          </w:p>
        </w:tc>
        <w:tc>
          <w:tcPr>
            <w:tcW w:w="341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A5E9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−0.3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7.85, 7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6828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5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42C77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5</w:t>
            </w:r>
          </w:p>
        </w:tc>
      </w:tr>
      <w:tr w14:paraId="0D5692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6CC49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5</w:t>
            </w:r>
          </w:p>
        </w:tc>
        <w:tc>
          <w:tcPr>
            <w:tcW w:w="341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C87F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−0.2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6.19, 5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EE21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4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0EA8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5</w:t>
            </w:r>
          </w:p>
        </w:tc>
      </w:tr>
      <w:tr w14:paraId="631C4E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084D2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6</w:t>
            </w:r>
          </w:p>
        </w:tc>
        <w:tc>
          <w:tcPr>
            <w:tcW w:w="341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7E10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−6.8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14.10, 0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EB7A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9D34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6</w:t>
            </w:r>
          </w:p>
        </w:tc>
      </w:tr>
    </w:tbl>
    <w:p w14:paraId="6D774D70"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Interocular Δ results by quadrant</w:t>
      </w:r>
    </w:p>
    <w:tbl>
      <w:tblPr>
        <w:tblStyle w:val="4"/>
        <w:tblW w:w="867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2083"/>
        <w:gridCol w:w="927"/>
        <w:gridCol w:w="991"/>
        <w:gridCol w:w="1686"/>
        <w:gridCol w:w="875"/>
        <w:gridCol w:w="917"/>
      </w:tblGrid>
      <w:tr w14:paraId="48921F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11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bottom"/>
          </w:tcPr>
          <w:p w14:paraId="0F02C8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drant</w:t>
            </w:r>
          </w:p>
        </w:tc>
        <w:tc>
          <w:tcPr>
            <w:tcW w:w="208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bottom"/>
          </w:tcPr>
          <w:p w14:paraId="5CB79B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CT</w:t>
            </w:r>
          </w:p>
          <w:p w14:paraId="0C5F82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92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bottom"/>
          </w:tcPr>
          <w:p w14:paraId="4C20B5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  <w:p w14:paraId="1D9E12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  <w:tc>
          <w:tcPr>
            <w:tcW w:w="9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bottom"/>
          </w:tcPr>
          <w:p w14:paraId="417A83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 value (FDR)</w:t>
            </w:r>
          </w:p>
        </w:tc>
        <w:tc>
          <w:tcPr>
            <w:tcW w:w="168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bottom"/>
          </w:tcPr>
          <w:p w14:paraId="341DF1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CF</w:t>
            </w:r>
          </w:p>
          <w:p w14:paraId="67A0CD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8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bottom"/>
          </w:tcPr>
          <w:p w14:paraId="6771E3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91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bottom"/>
          </w:tcPr>
          <w:p w14:paraId="1AB51D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 value (FDR)</w:t>
            </w:r>
          </w:p>
        </w:tc>
      </w:tr>
      <w:tr w14:paraId="133A3E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119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EE1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208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1DE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116.58</w:t>
            </w:r>
          </w:p>
          <w:p w14:paraId="13DA02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189.75, −43.41]</w:t>
            </w:r>
          </w:p>
        </w:tc>
        <w:tc>
          <w:tcPr>
            <w:tcW w:w="92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E3B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99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849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168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E59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2.91</w:t>
            </w:r>
          </w:p>
          <w:p w14:paraId="591343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8.39, 2.57]</w:t>
            </w:r>
          </w:p>
        </w:tc>
        <w:tc>
          <w:tcPr>
            <w:tcW w:w="8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321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91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A7D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</w:tr>
      <w:tr w14:paraId="3C2357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676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54E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55.41</w:t>
            </w:r>
          </w:p>
          <w:p w14:paraId="46EE0E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109.92, −0.89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B73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CDD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C82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3.64</w:t>
            </w:r>
          </w:p>
          <w:p w14:paraId="34C203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9.70, 2.42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1CF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C3D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</w:tr>
      <w:tr w14:paraId="15C8E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034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B67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132.68</w:t>
            </w:r>
          </w:p>
          <w:p w14:paraId="74B2D5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194.94, −70.43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F61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840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F93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8</w:t>
            </w:r>
          </w:p>
          <w:p w14:paraId="03417C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2.63, 15.73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D5B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E21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</w:tr>
      <w:tr w14:paraId="598497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126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 I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202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77.64</w:t>
            </w:r>
          </w:p>
          <w:p w14:paraId="3B4F8F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126.08, −29.19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7C5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CD6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3A9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8</w:t>
            </w:r>
          </w:p>
          <w:p w14:paraId="1B5D49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4.61, 19.55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A43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2EA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</w:tr>
      <w:tr w14:paraId="75B630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263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 II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2DA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72.71</w:t>
            </w:r>
          </w:p>
          <w:p w14:paraId="22AD1A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123.14, −22.29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D6E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4CE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D19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77</w:t>
            </w:r>
          </w:p>
          <w:p w14:paraId="0B40DB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4.92, 3.38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90A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153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7</w:t>
            </w:r>
          </w:p>
        </w:tc>
      </w:tr>
      <w:tr w14:paraId="5FEF24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11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774624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20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713E42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56.08</w:t>
            </w:r>
          </w:p>
          <w:p w14:paraId="66B9AC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111.18, −0.99]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01BB79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711F8E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56A657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1</w:t>
            </w:r>
          </w:p>
          <w:p w14:paraId="12DF0D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5.53, 13.76]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468F55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5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4DB709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6</w:t>
            </w:r>
          </w:p>
        </w:tc>
      </w:tr>
    </w:tbl>
    <w:p w14:paraId="6BF0A351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2"/>
          <w:szCs w:val="22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Exploratory quadrant-based analyses evaluating the associations between retinal curvature (RC) and choroidal metrics. Quadrants included nasal (N), temporal (T), superior (S), inferior (I), and two superoinferior sectors (S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I and S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II).</w:t>
      </w:r>
      <w:r>
        <w:rPr>
          <w:rStyle w:val="6"/>
          <w:rFonts w:hint="default" w:ascii="Times New Roman" w:hAnsi="Times New Roman" w:cs="Times New Roman"/>
          <w:b w:val="0"/>
          <w:bCs w:val="0"/>
          <w:sz w:val="22"/>
          <w:szCs w:val="22"/>
        </w:rPr>
        <w:t>Eye-level analyses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 (upper panels/tables) used generalized estimating equation (GEE) models with participant ID as the clustering variable (exchangeable working correlation) to account for inter-eye correlation. Models included RC (main effect) and the RC×high myopia (HM) interaction term, adjusted for age, sex, axial length, and study center.</w:t>
      </w:r>
      <w:r>
        <w:rPr>
          <w:rStyle w:val="6"/>
          <w:rFonts w:hint="default" w:ascii="Times New Roman" w:hAnsi="Times New Roman" w:cs="Times New Roman"/>
          <w:b w:val="0"/>
          <w:bCs w:val="0"/>
          <w:sz w:val="22"/>
          <w:szCs w:val="22"/>
        </w:rPr>
        <w:t>Interocular difference (Δ) analyses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 (lower panels/tables) were conducted at the participant level using Δ = (long eye − short eye), adjusted for interocular axial length difference (ΔAL) and study center.Results are reported as β (95% CI), two-sided P values, and false discovery rate (FDR)–adjusted q values. Given the exploratory nature and multiple comparisons, findings should be interpreted cautiously.</w:t>
      </w:r>
    </w:p>
    <w:p w14:paraId="2186BAB7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left"/>
        <w:textAlignment w:val="auto"/>
        <w:rPr>
          <w:rStyle w:val="6"/>
          <w:rFonts w:hint="default" w:ascii="Times New Roman" w:hAnsi="Times New Roman" w:eastAsia="宋体" w:cs="Times New Roman"/>
          <w:b w:val="0"/>
          <w:bCs w:val="0"/>
          <w:sz w:val="22"/>
          <w:szCs w:val="22"/>
        </w:rPr>
      </w:pPr>
      <w:r>
        <w:rPr>
          <w:rStyle w:val="6"/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>Abbreviations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: </w:t>
      </w:r>
      <w:r>
        <w:rPr>
          <w:rStyle w:val="6"/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>RC = retinal curvature;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>CT = choroidal thickness;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 xml:space="preserve">CF = </w:t>
      </w: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2"/>
          <w:szCs w:val="22"/>
          <w:lang w:val="en-US" w:eastAsia="zh-CN" w:bidi="ar"/>
        </w:rPr>
        <w:t>OCTA-derived choroidal flow-density metric</w:t>
      </w:r>
      <w:r>
        <w:rPr>
          <w:rStyle w:val="6"/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>;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>HM = high myopia;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>GEE = generalized estimating equation;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>Δ = interocular difference (long eye − short eye);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>ΔAL = interocular axial length difference;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>CI = confidence interval;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>FDR = false discovery rate;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>N = nasal; T = temporal; S = superior; I = inferior; S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>I/S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>II = superoinferior sectors.</w:t>
      </w:r>
    </w:p>
    <w:p w14:paraId="2A7E5CE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F0EBA72"/>
    <w:multiLevelType w:val="singleLevel"/>
    <w:tmpl w:val="1F0EBA72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EE1CB3"/>
    <w:rsid w:val="0C7A3452"/>
    <w:rsid w:val="0FE57460"/>
    <w:rsid w:val="13485DDF"/>
    <w:rsid w:val="1CB037DA"/>
    <w:rsid w:val="29556DB0"/>
    <w:rsid w:val="2E875871"/>
    <w:rsid w:val="2FAF43FE"/>
    <w:rsid w:val="38EF44F7"/>
    <w:rsid w:val="42B2733B"/>
    <w:rsid w:val="4D7B5AD0"/>
    <w:rsid w:val="4F1B3F56"/>
    <w:rsid w:val="64994060"/>
    <w:rsid w:val="78DA7E9E"/>
    <w:rsid w:val="78F36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14</Words>
  <Characters>2814</Characters>
  <Lines>0</Lines>
  <Paragraphs>0</Paragraphs>
  <TotalTime>0</TotalTime>
  <ScaleCrop>false</ScaleCrop>
  <LinksUpToDate>false</LinksUpToDate>
  <CharactersWithSpaces>315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6T11:39:00Z</dcterms:created>
  <dc:creator>wzx</dc:creator>
  <cp:lastModifiedBy>WPS_1638751851</cp:lastModifiedBy>
  <dcterms:modified xsi:type="dcterms:W3CDTF">2026-03-21T12:19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GJiNjFiZWQ0Nzc3MjhlOWE4M2NhNTZlY2Y5MjZlOTYiLCJ1c2VySWQiOiIxMzAyOTI3MjYyIn0=</vt:lpwstr>
  </property>
  <property fmtid="{D5CDD505-2E9C-101B-9397-08002B2CF9AE}" pid="4" name="ICV">
    <vt:lpwstr>CD3F2B8AA472463BBD21EDCCD743599F_12</vt:lpwstr>
  </property>
</Properties>
</file>